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1581"/>
        <w:gridCol w:w="1350"/>
        <w:gridCol w:w="1710"/>
        <w:gridCol w:w="1710"/>
        <w:gridCol w:w="1710"/>
        <w:gridCol w:w="1260"/>
        <w:gridCol w:w="1710"/>
        <w:gridCol w:w="1620"/>
      </w:tblGrid>
      <w:tr>
        <w:trPr/>
        <w:tc>
          <w:tcPr>
            <w:tcW w:w="1520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Table S1: Deaths attributable to excess body weight in the Middle East and North Africa region in 2019 by sex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(Generated from data available from http://ghdx.healthdata.org/gbd-results-tool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63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63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Fema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AF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% change in ASRs per 100,000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-20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AF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% change in ASRs per 100,000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-2019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2291</w:t>
              <w:br/>
              <w:t>(177828 , 36848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5</w:t>
              <w:br/>
              <w:t>(10.3 , 20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.1</w:t>
              <w:br/>
              <w:t>(81.8 , 176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1</w:t>
              <w:br/>
              <w:t>(-4.9 , 50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6157</w:t>
              <w:br/>
              <w:t>(190448 , 34396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8</w:t>
              <w:br/>
              <w:t>(14.4 , 25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.6</w:t>
              <w:br/>
              <w:t>(97.2 , 180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2</w:t>
              <w:br/>
              <w:t>(-14.5 , 14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86</w:t>
              <w:br/>
              <w:t>(4506 , 1218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  <w:br/>
              <w:t>(3.7 , 9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.7</w:t>
              <w:br/>
              <w:t>(75.5 , 200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6</w:t>
              <w:br/>
              <w:t>(-1.1 , 154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062</w:t>
              <w:br/>
              <w:t>(8978 , 2025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2</w:t>
              <w:br/>
              <w:t>(7.6 , 1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8.5</w:t>
              <w:br/>
              <w:t>(137.4 , 313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3</w:t>
              <w:br/>
              <w:t>(-8 , 89.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530</w:t>
              <w:br/>
              <w:t>(10046 , 2429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5</w:t>
              <w:br/>
              <w:t>(9.8 , 21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.5</w:t>
              <w:br/>
              <w:t>(63.5 , 161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-28.2 , 61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557</w:t>
              <w:br/>
              <w:t>(13397 , 2618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7</w:t>
              <w:br/>
              <w:t>(14.7 , 26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.9</w:t>
              <w:br/>
              <w:t>(101.5 , 208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</w:t>
              <w:br/>
              <w:t>(-26.6 , 29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9</w:t>
              <w:br/>
              <w:t>(440 , 91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5</w:t>
              <w:br/>
              <w:t>(18.3 , 31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7.1</w:t>
              <w:br/>
              <w:t>(89.9 , 206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5</w:t>
              <w:br/>
              <w:t>(-42.3 , -0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8</w:t>
              <w:br/>
              <w:t>(327 , 59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8</w:t>
              <w:br/>
              <w:t>(20.7 , 33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6.5</w:t>
              <w:br/>
              <w:t>(121.1 , 232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0.3</w:t>
              <w:br/>
              <w:t>(-34.9 , -0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152</w:t>
              <w:br/>
              <w:t>(41079 , 9716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6</w:t>
              <w:br/>
              <w:t>(13.3 , 27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4.6</w:t>
              <w:br/>
              <w:t>(117 , 287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3</w:t>
              <w:br/>
              <w:t>(-1.3 , 98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190</w:t>
              <w:br/>
              <w:t>(42935 , 8683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8</w:t>
              <w:br/>
              <w:t>(19.3 , 33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2.8</w:t>
              <w:br/>
              <w:t>(174.2 , 362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5</w:t>
              <w:br/>
              <w:t>(1.1 , 65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812</w:t>
              <w:br/>
              <w:t>(20622 , 4206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7</w:t>
              <w:br/>
              <w:t>(9.2 , 18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.1</w:t>
              <w:br/>
              <w:t>(57.9 , 121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1</w:t>
              <w:br/>
              <w:t>(-10.8 , 57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603</w:t>
              <w:br/>
              <w:t>(22263 , 3971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4</w:t>
              <w:br/>
              <w:t>(13.4 , 23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.1</w:t>
              <w:br/>
              <w:t>(68.5 , 125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7</w:t>
              <w:br/>
              <w:t>(-16.6 , 28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266</w:t>
              <w:br/>
              <w:t>(12867 , 2850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4</w:t>
              <w:br/>
              <w:t>(12.7 , 25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1.7</w:t>
              <w:br/>
              <w:t>(120.1 , 270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1</w:t>
              <w:br/>
              <w:t>(-26 , 28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215</w:t>
              <w:br/>
              <w:t>(10838 , 2217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5</w:t>
              <w:br/>
              <w:t>(15.2 , 27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.5</w:t>
              <w:br/>
              <w:t>(100.2 , 207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.6</w:t>
              <w:br/>
              <w:t>(-37.3 , 4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91</w:t>
              <w:br/>
              <w:t>(2679 , 563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1</w:t>
              <w:br/>
              <w:t>(15.4 , 2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</w:t>
              <w:br/>
              <w:t>(84.8 , 184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2</w:t>
              <w:br/>
              <w:t>(-26.7 , 3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58</w:t>
              <w:br/>
              <w:t>(2419 , 451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1</w:t>
              <w:br/>
              <w:t>(18.7 , 30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3.2</w:t>
              <w:br/>
              <w:t>(98.9 , 190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</w:t>
              <w:br/>
              <w:t>(-48.5 , -15.9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47</w:t>
              <w:br/>
              <w:t>(1090 , 223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3</w:t>
              <w:br/>
              <w:t>(16.6 , 29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.2</w:t>
              <w:br/>
              <w:t>(66.4 , 144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-19.7 , 29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0</w:t>
              <w:br/>
              <w:t>(481 , 87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7</w:t>
              <w:br/>
              <w:t>(17 , 27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.4</w:t>
              <w:br/>
              <w:t>(54.6 , 102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5.3</w:t>
              <w:br/>
              <w:t>(-54.2 , -33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70</w:t>
              <w:br/>
              <w:t>(2004 , 460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3</w:t>
              <w:br/>
              <w:t>(10.7 , 2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.4</w:t>
              <w:br/>
              <w:t>(86.8 , 199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6</w:t>
              <w:br/>
              <w:t>(-14.6 , 46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95</w:t>
              <w:br/>
              <w:t>(1906 , 393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3</w:t>
              <w:br/>
              <w:t>(12.7 , 25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.9</w:t>
              <w:br/>
              <w:t>(67.9 , 139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8</w:t>
              <w:br/>
              <w:t>(-35.3 , 1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16</w:t>
              <w:br/>
              <w:t>(1832 , 429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8</w:t>
              <w:br/>
              <w:t>(11 , 22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.3</w:t>
              <w:br/>
              <w:t>(71.1 , 170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5</w:t>
              <w:br/>
              <w:t>(-1.8 , 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84</w:t>
              <w:br/>
              <w:t>(2219 , 429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2</w:t>
              <w:br/>
              <w:t>(17 , 29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.5</w:t>
              <w:br/>
              <w:t>(92.9 , 181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8</w:t>
              <w:br/>
              <w:t>(-13.4 , 42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614</w:t>
              <w:br/>
              <w:t>(11063 , 2907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8</w:t>
              <w:br/>
              <w:t>(9.5 , 22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6.2</w:t>
              <w:br/>
              <w:t>(76.1 , 202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.1</w:t>
              <w:br/>
              <w:t>(1.8 , 108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306</w:t>
              <w:br/>
              <w:t>(14672 , 3091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4</w:t>
              <w:br/>
              <w:t>(14.7 , 28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4</w:t>
              <w:br/>
              <w:t>(99.8 , 213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8</w:t>
              <w:br/>
              <w:t>(2.8 , 78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7</w:t>
              <w:br/>
              <w:t>(911 , 186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2</w:t>
              <w:br/>
              <w:t>(11.8 , 22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1.6</w:t>
              <w:br/>
              <w:t>(108.3 , 246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</w:t>
              <w:br/>
              <w:t>(21.4 , 230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0</w:t>
              <w:br/>
              <w:t>(754 , 137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5</w:t>
              <w:br/>
              <w:t>(17.1 , 29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4.2</w:t>
              <w:br/>
              <w:t>(127.3 , 244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7</w:t>
              <w:br/>
              <w:t>(0.6 , 105.7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1</w:t>
              <w:br/>
              <w:t>(842 , 198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4</w:t>
              <w:br/>
              <w:t>(9.7 , 21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6.5</w:t>
              <w:br/>
              <w:t>(71.4 , 190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4</w:t>
              <w:br/>
              <w:t>(-16.7 , 69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44</w:t>
              <w:br/>
              <w:t>(959 , 199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8</w:t>
              <w:br/>
              <w:t>(12.8 , 2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.6</w:t>
              <w:br/>
              <w:t>(85.8 , 188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-20.4 , 4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3</w:t>
              <w:br/>
              <w:t>(449 , 95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5</w:t>
              <w:br/>
              <w:t>(15.2 , 25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1.8</w:t>
              <w:br/>
              <w:t>(116.1 , 255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.8</w:t>
              <w:br/>
              <w:t>(-35.9 , 22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9</w:t>
              <w:br/>
              <w:t>(202 , 36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7</w:t>
              <w:br/>
              <w:t>(19.9 , 30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1.8</w:t>
              <w:br/>
              <w:t>(207.7 , 394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6</w:t>
              <w:br/>
              <w:t>(-2.2 , 51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228</w:t>
              <w:br/>
              <w:t>(11472 , 2314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1</w:t>
              <w:br/>
              <w:t>(14.4 , 25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8.6</w:t>
              <w:br/>
              <w:t>(105 , 210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.5</w:t>
              <w:br/>
              <w:t>(8.2 , 122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11</w:t>
              <w:br/>
              <w:t>(7642 , 1428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2</w:t>
              <w:br/>
              <w:t>(19.2 , 30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2.1</w:t>
              <w:br/>
              <w:t>(111.9 , 215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5</w:t>
              <w:br/>
              <w:t>(-14.2 , 59.6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17</w:t>
              <w:br/>
              <w:t>(7415 , 1973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  <w:br/>
              <w:t>(6.6 , 16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.2</w:t>
              <w:br/>
              <w:t>(76.2 , 203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.6</w:t>
              <w:br/>
              <w:t>(18.2 , 234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25</w:t>
              <w:br/>
              <w:t>(7485 , 1633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6</w:t>
              <w:br/>
              <w:t>(9.2 , 18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</w:t>
              <w:br/>
              <w:t>(90.8 , 197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7</w:t>
              <w:br/>
              <w:t>(-5 , 80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38</w:t>
              <w:br/>
              <w:t>(4656 , 1302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4</w:t>
              <w:br/>
              <w:t>(10.8 , 24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.1</w:t>
              <w:br/>
              <w:t>(77.4 , 2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3</w:t>
              <w:br/>
              <w:t>(-21.8 , 65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16</w:t>
              <w:br/>
              <w:t>(4929 , 1091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1</w:t>
              <w:br/>
              <w:t>(14.6 , 27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9.2</w:t>
              <w:br/>
              <w:t>(99.6 , 231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4</w:t>
              <w:br/>
              <w:t>(-24.6 , 37.3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68</w:t>
              <w:br/>
              <w:t>(3274 , 941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6</w:t>
              <w:br/>
              <w:t>(9.4 , 2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.7</w:t>
              <w:br/>
              <w:t>(56.9 , 16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6</w:t>
              <w:br/>
              <w:t>(-10.9 , 93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32</w:t>
              <w:br/>
              <w:t>(3814 , 874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5</w:t>
              <w:br/>
              <w:t>(13.8 , 27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.9</w:t>
              <w:br/>
              <w:t>(62.3 , 143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-24.4 , 36.4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388</w:t>
              <w:br/>
              <w:t>(22079 , 5489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1</w:t>
              <w:br/>
              <w:t>(9.5 , 20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.2</w:t>
              <w:br/>
              <w:t>(54.9 , 139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</w:t>
              <w:br/>
              <w:t>(-42.1 , 10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730</w:t>
              <w:br/>
              <w:t>(27951 , 5989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5</w:t>
              <w:br/>
              <w:t>(14.1 , 26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.1</w:t>
              <w:br/>
              <w:t>(61.5 , 132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8.9</w:t>
              <w:br/>
              <w:t>(-44.9 , -11.1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08</w:t>
              <w:br/>
              <w:t>(4263 , 861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2</w:t>
              <w:br/>
              <w:t>(19.8 , 31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0.7</w:t>
              <w:br/>
              <w:t>(141.9 , 28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-24.1 , 39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5</w:t>
              <w:br/>
              <w:t>(960 , 173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</w:t>
              <w:br/>
              <w:t>(20.8 , 30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1.1</w:t>
              <w:br/>
              <w:t>(126.9 , 239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2</w:t>
              <w:br/>
              <w:t>(-41.3 , -1.8)</w:t>
            </w:r>
          </w:p>
        </w:tc>
      </w:tr>
      <w:tr>
        <w:trPr/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03</w:t>
              <w:br/>
              <w:t>(2500 , 910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2.8 , 8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.2</w:t>
              <w:br/>
              <w:t>(36.7 , 137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.3</w:t>
              <w:br/>
              <w:t>(1.3 , 224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77</w:t>
              <w:br/>
              <w:t>(3610 , 997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5</w:t>
              <w:br/>
              <w:t>(4.9 , 12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.5</w:t>
              <w:br/>
              <w:t>(52.8 , 149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2</w:t>
              <w:br/>
              <w:t>(-6.4 , 112.5)</w:t>
            </w:r>
          </w:p>
        </w:tc>
      </w:tr>
    </w:tbl>
    <w:p>
      <w:pPr>
        <w:pStyle w:val="Normal"/>
        <w:spacing w:lineRule="auto" w:line="240" w:before="0" w:after="0"/>
        <w:jc w:val="center"/>
        <w:rPr/>
      </w:pPr>
      <w:r>
        <w:rPr/>
      </w:r>
    </w:p>
    <w:p>
      <w:pPr>
        <w:pStyle w:val="Normal"/>
        <w:spacing w:before="0" w:after="0"/>
        <w:rPr>
          <w:rFonts w:cs="Calibri"/>
          <w:color w:val="000000"/>
        </w:rPr>
      </w:pPr>
      <w:r>
        <w:rPr>
          <w:rFonts w:cs="Calibri"/>
          <w:color w:val="000000"/>
        </w:rPr>
        <w:t>ASRs: Age-standardized rates; PAF: Population Attributable Fraction; UI: Uncertainty interval</w:t>
      </w:r>
    </w:p>
    <w:p>
      <w:pPr>
        <w:pStyle w:val="Normal"/>
        <w:spacing w:lineRule="auto" w:line="240" w:before="0" w:after="0"/>
        <w:rPr>
          <w:rFonts w:cs="Calibri"/>
          <w:color w:val="000000"/>
        </w:rPr>
      </w:pPr>
      <w:r>
        <w:rPr>
          <w:rFonts w:cs="Calibri"/>
          <w:color w:val="00000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 w:bidi="fa-I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 w:bidi="fa-IR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fa-I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7T06:11:00Z</dcterms:created>
  <dc:creator>MY PC</dc:creator>
  <dc:description/>
  <cp:keywords/>
  <dc:language>en-US</dc:language>
  <cp:lastModifiedBy>Ramya M.</cp:lastModifiedBy>
  <dcterms:modified xsi:type="dcterms:W3CDTF">2023-11-04T03:27:00Z</dcterms:modified>
  <cp:revision>44</cp:revision>
  <dc:subject/>
  <dc:title/>
</cp:coreProperties>
</file>